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1: PCR primers used for isoform analysis.</w:t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4526"/>
        <w:gridCol w:w="2551"/>
      </w:tblGrid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rimer name</w:t>
            </w:r>
          </w:p>
        </w:tc>
        <w:tc>
          <w:tcPr>
            <w:tcW w:w="4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eque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ene/isoform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mVEGFA-exon2 Forw </w:t>
            </w:r>
          </w:p>
        </w:tc>
        <w:tc>
          <w:tcPr>
            <w:tcW w:w="4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’ CACCCACGACAGAAGGAGAGCA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VEGF-A120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VEGFA-ex5-8jnc Rev</w:t>
            </w:r>
          </w:p>
        </w:tc>
        <w:tc>
          <w:tcPr>
            <w:tcW w:w="4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´GCCTTGGCTTGTCACATTTTTCTGG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VEGF-A120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VEGFA-exon6a-7jnc Forw</w:t>
            </w:r>
          </w:p>
        </w:tc>
        <w:tc>
          <w:tcPr>
            <w:tcW w:w="4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5’ CCTGGAGCGTTCACTGTGAGCC 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VEGF-A188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VEGFA-exon7-8jnc Rev</w:t>
            </w:r>
          </w:p>
        </w:tc>
        <w:tc>
          <w:tcPr>
            <w:tcW w:w="4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5’ CCTTGGCTTGTCACATCTGCAAGTACG 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VEGF-A188/A164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VEGFA-exon5-7jnc Forw</w:t>
            </w:r>
          </w:p>
        </w:tc>
        <w:tc>
          <w:tcPr>
            <w:tcW w:w="4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’ GCCAGAAAATCACTGTGAGCCTT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VEGF-A164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34B6 Forw</w:t>
            </w:r>
          </w:p>
        </w:tc>
        <w:tc>
          <w:tcPr>
            <w:tcW w:w="4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’ GCTCGACATCACAGAGCAG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36B4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34B6 Rev</w:t>
            </w:r>
          </w:p>
        </w:tc>
        <w:tc>
          <w:tcPr>
            <w:tcW w:w="4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’ CCGAGGCAACAGTTGGGT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36B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Kappaleenoletuskirjasin">
    <w:name w:val="Kappaleen oletuskirjasin"/>
    <w:qFormat/>
    <w:rPr/>
  </w:style>
  <w:style w:type="character" w:styleId="Kappaleenoletuskirjasin1">
    <w:name w:val="Kappaleen oletuskirjasin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09:31:00Z</dcterms:created>
  <dc:creator>Tiia Husso</dc:creator>
  <dc:description/>
  <cp:keywords/>
  <dc:language>en-US</dc:language>
  <cp:lastModifiedBy>Tiia Husso</cp:lastModifiedBy>
  <cp:lastPrinted>2013-09-10T09:36:00Z</cp:lastPrinted>
  <dcterms:modified xsi:type="dcterms:W3CDTF">2014-02-04T09:34:00Z</dcterms:modified>
  <cp:revision>3</cp:revision>
  <dc:subject/>
  <dc:title/>
</cp:coreProperties>
</file>